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386E" w:rsidRPr="00F10546" w:rsidRDefault="004831C5">
      <w:pPr>
        <w:rPr>
          <w:rFonts w:ascii="Times New Roman" w:hAnsi="Times New Roman" w:cs="Times New Roman"/>
          <w:lang w:val="en-US"/>
        </w:rPr>
      </w:pPr>
      <w:r w:rsidRPr="00F10546">
        <w:rPr>
          <w:rFonts w:ascii="Times New Roman" w:hAnsi="Times New Roman" w:cs="Times New Roman"/>
          <w:b/>
          <w:lang w:val="en-US"/>
        </w:rPr>
        <w:t>Table</w:t>
      </w:r>
      <w:r w:rsidR="00FC4581">
        <w:rPr>
          <w:rFonts w:ascii="Times New Roman" w:hAnsi="Times New Roman" w:cs="Times New Roman"/>
          <w:b/>
          <w:lang w:val="en-US"/>
        </w:rPr>
        <w:t xml:space="preserve"> S1</w:t>
      </w:r>
      <w:r w:rsidR="00EF7C2F" w:rsidRPr="00F10546">
        <w:rPr>
          <w:rFonts w:ascii="Times New Roman" w:hAnsi="Times New Roman" w:cs="Times New Roman"/>
          <w:b/>
          <w:lang w:val="en-US"/>
        </w:rPr>
        <w:t>:</w:t>
      </w:r>
      <w:r w:rsidR="00EF7C2F" w:rsidRPr="00F10546">
        <w:rPr>
          <w:rFonts w:ascii="Times New Roman" w:hAnsi="Times New Roman" w:cs="Times New Roman"/>
          <w:lang w:val="en-US"/>
        </w:rPr>
        <w:t xml:space="preserve"> Primer sequences and PCR conditions</w:t>
      </w:r>
    </w:p>
    <w:tbl>
      <w:tblPr>
        <w:tblW w:w="13681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108"/>
        <w:gridCol w:w="1729"/>
        <w:gridCol w:w="3396"/>
        <w:gridCol w:w="1273"/>
        <w:gridCol w:w="1879"/>
        <w:gridCol w:w="3296"/>
      </w:tblGrid>
      <w:tr w:rsidR="00284E7B" w:rsidRPr="00F10546" w:rsidTr="00D80B5D">
        <w:trPr>
          <w:trHeight w:val="300"/>
        </w:trPr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4E7B" w:rsidRPr="00F10546" w:rsidRDefault="00284E7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1054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IC LGR designation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84E7B" w:rsidRPr="00F10546" w:rsidRDefault="00284E7B" w:rsidP="00412E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F105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PCR Primer</w:t>
            </w:r>
          </w:p>
        </w:tc>
        <w:tc>
          <w:tcPr>
            <w:tcW w:w="3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84E7B" w:rsidRPr="00F10546" w:rsidRDefault="00284E7B" w:rsidP="00412E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F105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Sequence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4E7B" w:rsidRPr="00F10546" w:rsidRDefault="00284E7B" w:rsidP="00412E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F105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Annealing Temperature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84E7B" w:rsidRPr="00F10546" w:rsidRDefault="00284E7B" w:rsidP="00284E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F105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Sequencing Primer</w:t>
            </w:r>
          </w:p>
        </w:tc>
        <w:tc>
          <w:tcPr>
            <w:tcW w:w="3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84E7B" w:rsidRPr="00F10546" w:rsidRDefault="00284E7B" w:rsidP="00412E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F105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Sequence</w:t>
            </w:r>
          </w:p>
        </w:tc>
      </w:tr>
      <w:tr w:rsidR="00EF7C2F" w:rsidRPr="00F10546" w:rsidTr="00D80B5D">
        <w:trPr>
          <w:trHeight w:val="300"/>
        </w:trPr>
        <w:tc>
          <w:tcPr>
            <w:tcW w:w="21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F7C2F" w:rsidRPr="00F10546" w:rsidRDefault="00EF7C2F" w:rsidP="00412ED5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F105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exon1-24del </w:t>
            </w:r>
            <w:r w:rsidRPr="00F105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C2F" w:rsidRPr="00F10546" w:rsidRDefault="00EF7C2F" w:rsidP="00284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10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RCA1del1-24F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C2F" w:rsidRPr="00F10546" w:rsidRDefault="00EF7C2F" w:rsidP="00284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10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CATTGTCGTTCATTTCACTCC</w:t>
            </w:r>
          </w:p>
        </w:tc>
        <w:tc>
          <w:tcPr>
            <w:tcW w:w="12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F7C2F" w:rsidRPr="00F10546" w:rsidRDefault="00EF7C2F" w:rsidP="00284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10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6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C2F" w:rsidRPr="00F10546" w:rsidRDefault="00EF7C2F" w:rsidP="00DB6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10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RCA1del1-24F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C2F" w:rsidRPr="00F10546" w:rsidRDefault="00EF7C2F" w:rsidP="00DB6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10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CATTGTCGTTCATTTCACTCC</w:t>
            </w:r>
          </w:p>
        </w:tc>
      </w:tr>
      <w:tr w:rsidR="00EF7C2F" w:rsidRPr="00F10546" w:rsidTr="00D80B5D">
        <w:trPr>
          <w:trHeight w:val="300"/>
        </w:trPr>
        <w:tc>
          <w:tcPr>
            <w:tcW w:w="210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EF7C2F" w:rsidRPr="00F10546" w:rsidRDefault="00EF7C2F" w:rsidP="00412ED5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C2F" w:rsidRPr="00F10546" w:rsidRDefault="00EF7C2F" w:rsidP="00284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10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RCA1del1-24R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C2F" w:rsidRPr="00F10546" w:rsidRDefault="00EF7C2F" w:rsidP="00284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10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TCCTCTAAAGTGGCAGGAAACA</w:t>
            </w:r>
          </w:p>
        </w:tc>
        <w:tc>
          <w:tcPr>
            <w:tcW w:w="127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EF7C2F" w:rsidRPr="00F10546" w:rsidRDefault="00EF7C2F" w:rsidP="00284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C2F" w:rsidRPr="00F10546" w:rsidRDefault="00EF7C2F" w:rsidP="00DB6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10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RCA1del1-24R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C2F" w:rsidRPr="00F10546" w:rsidRDefault="00EF7C2F" w:rsidP="00DB6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10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TTCCTCTAAAGTGGCAGGAAACA</w:t>
            </w:r>
          </w:p>
        </w:tc>
      </w:tr>
      <w:tr w:rsidR="00EF7C2F" w:rsidRPr="00F10546" w:rsidTr="00D80B5D">
        <w:trPr>
          <w:trHeight w:val="300"/>
        </w:trPr>
        <w:tc>
          <w:tcPr>
            <w:tcW w:w="21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F7C2F" w:rsidRPr="00F10546" w:rsidRDefault="00EF7C2F" w:rsidP="00412ED5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F105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exon1-2dup </w:t>
            </w:r>
            <w:r w:rsidRPr="00F105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C2F" w:rsidRPr="00F10546" w:rsidRDefault="00EF7C2F" w:rsidP="00284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10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RCA1dup1-2F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C2F" w:rsidRPr="00F10546" w:rsidRDefault="00EF7C2F" w:rsidP="00284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10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AACAGGATGTGGGTGGGGT</w:t>
            </w:r>
          </w:p>
        </w:tc>
        <w:tc>
          <w:tcPr>
            <w:tcW w:w="12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F7C2F" w:rsidRPr="00F10546" w:rsidRDefault="00EF7C2F" w:rsidP="00284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10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6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C2F" w:rsidRPr="00F10546" w:rsidRDefault="00EF7C2F" w:rsidP="00DB6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10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RCA1dup1-2F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C2F" w:rsidRPr="00F10546" w:rsidRDefault="00EF7C2F" w:rsidP="00DB6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10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AACAGGATGTGGGTGGGGT</w:t>
            </w:r>
          </w:p>
        </w:tc>
      </w:tr>
      <w:tr w:rsidR="00EF7C2F" w:rsidRPr="00F10546" w:rsidTr="00D80B5D">
        <w:trPr>
          <w:trHeight w:val="270"/>
        </w:trPr>
        <w:tc>
          <w:tcPr>
            <w:tcW w:w="210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EF7C2F" w:rsidRPr="00F10546" w:rsidRDefault="00EF7C2F" w:rsidP="00412ED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C2F" w:rsidRPr="00F10546" w:rsidRDefault="00EF7C2F" w:rsidP="00284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10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RCA1dup1-2R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C2F" w:rsidRPr="00F10546" w:rsidRDefault="00EF7C2F" w:rsidP="00284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10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TGGTAGGATCACGAGGTCAGG</w:t>
            </w:r>
          </w:p>
        </w:tc>
        <w:tc>
          <w:tcPr>
            <w:tcW w:w="127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EF7C2F" w:rsidRPr="00F10546" w:rsidRDefault="00EF7C2F" w:rsidP="00284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C2F" w:rsidRPr="00F10546" w:rsidRDefault="00EF7C2F" w:rsidP="00DB6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10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RCA1dup1-2R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C2F" w:rsidRPr="00F10546" w:rsidRDefault="00EF7C2F" w:rsidP="00DB6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10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TGGTAGGATCACGAGGTCAGG</w:t>
            </w:r>
          </w:p>
        </w:tc>
      </w:tr>
      <w:tr w:rsidR="00284E7B" w:rsidRPr="00F10546" w:rsidTr="00D80B5D">
        <w:trPr>
          <w:trHeight w:val="270"/>
        </w:trPr>
        <w:tc>
          <w:tcPr>
            <w:tcW w:w="21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84E7B" w:rsidRPr="00F10546" w:rsidRDefault="00284E7B" w:rsidP="00412ED5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F105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exon1-13del </w:t>
            </w:r>
            <w:r w:rsidRPr="00F1054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E7B" w:rsidRPr="00F10546" w:rsidRDefault="00284E7B" w:rsidP="00284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10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RCA1del1-13F4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E7B" w:rsidRPr="00F10546" w:rsidRDefault="00284E7B" w:rsidP="00284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10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GAAAGAGTACCGGAGAGCACAAA</w:t>
            </w:r>
          </w:p>
        </w:tc>
        <w:tc>
          <w:tcPr>
            <w:tcW w:w="12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84E7B" w:rsidRPr="00F10546" w:rsidRDefault="00284E7B" w:rsidP="00284E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10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6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E7B" w:rsidRPr="00F10546" w:rsidRDefault="00284E7B" w:rsidP="00284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10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RCA1del1-13F8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E7B" w:rsidRPr="00F10546" w:rsidRDefault="00284E7B" w:rsidP="00284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10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CCCCCAATACAGGGTGATAA</w:t>
            </w:r>
          </w:p>
        </w:tc>
      </w:tr>
      <w:tr w:rsidR="00EF7C2F" w:rsidRPr="00F10546" w:rsidTr="00D80B5D">
        <w:trPr>
          <w:trHeight w:val="270"/>
        </w:trPr>
        <w:tc>
          <w:tcPr>
            <w:tcW w:w="2108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EF7C2F" w:rsidRPr="00F10546" w:rsidRDefault="00EF7C2F" w:rsidP="00412ED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C2F" w:rsidRPr="00F10546" w:rsidRDefault="00EF7C2F" w:rsidP="00284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10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RCA1del1-13R3</w:t>
            </w:r>
          </w:p>
        </w:tc>
        <w:tc>
          <w:tcPr>
            <w:tcW w:w="3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C2F" w:rsidRPr="00F10546" w:rsidRDefault="00EF7C2F" w:rsidP="00284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10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GGGGTGGACCCTACATTATCTC</w:t>
            </w:r>
          </w:p>
        </w:tc>
        <w:tc>
          <w:tcPr>
            <w:tcW w:w="127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EF7C2F" w:rsidRPr="00F10546" w:rsidRDefault="00EF7C2F" w:rsidP="00412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C2F" w:rsidRPr="00F10546" w:rsidRDefault="00EF7C2F" w:rsidP="00DB6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10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RCA1del1-13R3</w:t>
            </w:r>
          </w:p>
        </w:tc>
        <w:tc>
          <w:tcPr>
            <w:tcW w:w="3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7C2F" w:rsidRPr="00F10546" w:rsidRDefault="00EF7C2F" w:rsidP="00DB62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F10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AGGGGTGGACCCTACATTATCTC</w:t>
            </w:r>
          </w:p>
        </w:tc>
      </w:tr>
    </w:tbl>
    <w:p w:rsidR="00412ED5" w:rsidRPr="00F10546" w:rsidRDefault="00412ED5">
      <w:pPr>
        <w:rPr>
          <w:rFonts w:ascii="Times New Roman" w:hAnsi="Times New Roman" w:cs="Times New Roman"/>
          <w:lang w:val="en-US"/>
        </w:rPr>
      </w:pPr>
    </w:p>
    <w:p w:rsidR="00412ED5" w:rsidRPr="00F10546" w:rsidRDefault="00412ED5">
      <w:pPr>
        <w:rPr>
          <w:rFonts w:ascii="Times New Roman" w:hAnsi="Times New Roman" w:cs="Times New Roman"/>
          <w:lang w:val="en-US"/>
        </w:rPr>
      </w:pPr>
      <w:proofErr w:type="gramStart"/>
      <w:r w:rsidRPr="00F10546">
        <w:rPr>
          <w:rFonts w:ascii="Times New Roman" w:hAnsi="Times New Roman" w:cs="Times New Roman"/>
          <w:vertAlign w:val="superscript"/>
          <w:lang w:val="en-US"/>
        </w:rPr>
        <w:t>a</w:t>
      </w:r>
      <w:proofErr w:type="gramEnd"/>
      <w:r w:rsidRPr="00F10546">
        <w:rPr>
          <w:rFonts w:ascii="Times New Roman" w:hAnsi="Times New Roman" w:cs="Times New Roman"/>
          <w:lang w:val="en-US"/>
        </w:rPr>
        <w:t xml:space="preserve"> PCR was performed using </w:t>
      </w:r>
      <w:proofErr w:type="spellStart"/>
      <w:r w:rsidRPr="00F10546">
        <w:rPr>
          <w:rFonts w:ascii="Times New Roman" w:hAnsi="Times New Roman" w:cs="Times New Roman"/>
          <w:lang w:val="en-US"/>
        </w:rPr>
        <w:t>GoTaq</w:t>
      </w:r>
      <w:proofErr w:type="spellEnd"/>
      <w:r w:rsidRPr="00F10546">
        <w:rPr>
          <w:rFonts w:ascii="Times New Roman" w:hAnsi="Times New Roman" w:cs="Times New Roman"/>
          <w:lang w:val="en-US"/>
        </w:rPr>
        <w:t xml:space="preserve"> DNA Polymerase (</w:t>
      </w:r>
      <w:proofErr w:type="spellStart"/>
      <w:r w:rsidRPr="00F10546">
        <w:rPr>
          <w:rFonts w:ascii="Times New Roman" w:hAnsi="Times New Roman" w:cs="Times New Roman"/>
          <w:lang w:val="en-US"/>
        </w:rPr>
        <w:t>Promega</w:t>
      </w:r>
      <w:proofErr w:type="spellEnd"/>
      <w:r w:rsidRPr="00F10546">
        <w:rPr>
          <w:rFonts w:ascii="Times New Roman" w:hAnsi="Times New Roman" w:cs="Times New Roman"/>
          <w:lang w:val="en-US"/>
        </w:rPr>
        <w:t xml:space="preserve">) according to manufacturer´s protocol. </w:t>
      </w:r>
    </w:p>
    <w:p w:rsidR="00284E7B" w:rsidRPr="00F10546" w:rsidRDefault="00284E7B" w:rsidP="00284E7B">
      <w:pPr>
        <w:rPr>
          <w:rFonts w:ascii="Times New Roman" w:hAnsi="Times New Roman" w:cs="Times New Roman"/>
          <w:lang w:val="en-US"/>
        </w:rPr>
      </w:pPr>
      <w:proofErr w:type="gramStart"/>
      <w:r w:rsidRPr="00F10546">
        <w:rPr>
          <w:rFonts w:ascii="Times New Roman" w:hAnsi="Times New Roman" w:cs="Times New Roman"/>
          <w:vertAlign w:val="superscript"/>
          <w:lang w:val="en-US"/>
        </w:rPr>
        <w:t>b</w:t>
      </w:r>
      <w:proofErr w:type="gramEnd"/>
      <w:r w:rsidRPr="00F10546">
        <w:rPr>
          <w:rFonts w:ascii="Times New Roman" w:hAnsi="Times New Roman" w:cs="Times New Roman"/>
          <w:lang w:val="en-US"/>
        </w:rPr>
        <w:t xml:space="preserve"> PCR was performed using Expand Long Template PCR System (Roche) according to manufacturer´s protocol. </w:t>
      </w:r>
    </w:p>
    <w:p w:rsidR="00284E7B" w:rsidRPr="00F10546" w:rsidRDefault="00284E7B">
      <w:pPr>
        <w:rPr>
          <w:rFonts w:ascii="Times New Roman" w:hAnsi="Times New Roman" w:cs="Times New Roman"/>
          <w:lang w:val="en-US"/>
        </w:rPr>
      </w:pPr>
    </w:p>
    <w:sectPr w:rsidR="00284E7B" w:rsidRPr="00F10546" w:rsidSect="00412ED5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8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412ED5"/>
    <w:rsid w:val="000812D0"/>
    <w:rsid w:val="00172712"/>
    <w:rsid w:val="00284E7B"/>
    <w:rsid w:val="002B6232"/>
    <w:rsid w:val="002D4E6A"/>
    <w:rsid w:val="00412ED5"/>
    <w:rsid w:val="004831C5"/>
    <w:rsid w:val="004A06D2"/>
    <w:rsid w:val="004A62F4"/>
    <w:rsid w:val="004C5445"/>
    <w:rsid w:val="005B7CB8"/>
    <w:rsid w:val="00645E3E"/>
    <w:rsid w:val="006C1D72"/>
    <w:rsid w:val="008A7553"/>
    <w:rsid w:val="008E420A"/>
    <w:rsid w:val="009B0733"/>
    <w:rsid w:val="00D45967"/>
    <w:rsid w:val="00D6498D"/>
    <w:rsid w:val="00D80B5D"/>
    <w:rsid w:val="00DA072C"/>
    <w:rsid w:val="00EF792E"/>
    <w:rsid w:val="00EF7C2F"/>
    <w:rsid w:val="00F10546"/>
    <w:rsid w:val="00F845B2"/>
    <w:rsid w:val="00FB5D01"/>
    <w:rsid w:val="00FC45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E3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483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9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F</Company>
  <LinksUpToDate>false</LinksUpToDate>
  <CharactersWithSpaces>8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.Fachal</dc:creator>
  <cp:lastModifiedBy>L.Fachal</cp:lastModifiedBy>
  <cp:revision>3</cp:revision>
  <dcterms:created xsi:type="dcterms:W3CDTF">2014-02-25T17:19:00Z</dcterms:created>
  <dcterms:modified xsi:type="dcterms:W3CDTF">2014-03-06T09:25:00Z</dcterms:modified>
</cp:coreProperties>
</file>